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338ADB" w14:textId="7C0A1F8A" w:rsidR="007C7859" w:rsidRDefault="00CC530F" w:rsidP="007C7859">
      <w:pPr>
        <w:tabs>
          <w:tab w:val="left" w:pos="3825"/>
        </w:tabs>
        <w:rPr>
          <w:rFonts w:ascii="Times New Roman" w:hAnsi="Times New Roman" w:cs="Times New Roman"/>
          <w:lang w:val="en-US"/>
        </w:rPr>
      </w:pPr>
      <w:r>
        <w:rPr>
          <w:rFonts w:ascii="Times New Roman" w:hAnsi="Times New Roman" w:cs="Times New Roman"/>
          <w:b/>
          <w:bCs/>
          <w:lang w:val="en-US"/>
        </w:rPr>
        <w:t xml:space="preserve">Supplementary </w:t>
      </w:r>
      <w:r w:rsidR="007C7859">
        <w:rPr>
          <w:rFonts w:ascii="Times New Roman" w:hAnsi="Times New Roman" w:cs="Times New Roman"/>
          <w:b/>
          <w:bCs/>
          <w:lang w:val="en-US"/>
        </w:rPr>
        <w:t xml:space="preserve">Figure 1 </w:t>
      </w:r>
      <w:r w:rsidR="007C7859">
        <w:rPr>
          <w:rFonts w:ascii="Times New Roman" w:hAnsi="Times New Roman" w:cs="Times New Roman"/>
          <w:lang w:val="en-US"/>
        </w:rPr>
        <w:t>Directed acyclic graph examining the causal relationship between exposure (playing surface) and outcome (injury). Based on the assessment no potential confounders were detected. Player attributable factors are estimated via stratification and weather was not recorded to dataset. Residual confounding is possible as not all sources of bias were controlled.</w:t>
      </w:r>
    </w:p>
    <w:p w14:paraId="0B7CF207" w14:textId="4F107F2E" w:rsidR="00111760" w:rsidRPr="007C7859" w:rsidRDefault="007C7859">
      <w:pPr>
        <w:rPr>
          <w:lang w:val="en-US"/>
        </w:rPr>
      </w:pPr>
      <w:r>
        <w:rPr>
          <w:noProof/>
        </w:rPr>
        <w:drawing>
          <wp:inline distT="0" distB="0" distL="0" distR="0" wp14:anchorId="46EBF781" wp14:editId="6582EA00">
            <wp:extent cx="5433237" cy="3592074"/>
            <wp:effectExtent l="0" t="0" r="2540" b="2540"/>
            <wp:docPr id="454154776" name="Kuva 1" descr="Kuva, joka sisältää kohteen teksti, viiva, diagrammi, kuvakaappaus&#10;&#10;Kuvaus luotu automaattisest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1656516" name="Kuva 1" descr="Kuva, joka sisältää kohteen teksti, viiva, diagrammi, kuvakaappaus&#10;&#10;Kuvaus luotu automaattisesti"/>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444769" cy="3599698"/>
                    </a:xfrm>
                    <a:prstGeom prst="rect">
                      <a:avLst/>
                    </a:prstGeom>
                    <a:noFill/>
                    <a:ln>
                      <a:noFill/>
                    </a:ln>
                  </pic:spPr>
                </pic:pic>
              </a:graphicData>
            </a:graphic>
          </wp:inline>
        </w:drawing>
      </w:r>
    </w:p>
    <w:sectPr w:rsidR="00111760" w:rsidRPr="007C7859" w:rsidSect="00D36A8A">
      <w:pgSz w:w="11900" w:h="16840"/>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7859"/>
    <w:rsid w:val="0002657D"/>
    <w:rsid w:val="000512EB"/>
    <w:rsid w:val="00111760"/>
    <w:rsid w:val="00351B25"/>
    <w:rsid w:val="003F291F"/>
    <w:rsid w:val="007C7859"/>
    <w:rsid w:val="008340AB"/>
    <w:rsid w:val="008910B0"/>
    <w:rsid w:val="009C6EFD"/>
    <w:rsid w:val="00B63DB2"/>
    <w:rsid w:val="00BD06CD"/>
    <w:rsid w:val="00CC530F"/>
    <w:rsid w:val="00D36A8A"/>
    <w:rsid w:val="00D76747"/>
    <w:rsid w:val="00D76EED"/>
    <w:rsid w:val="00DB75B8"/>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decimalSymbol w:val=","/>
  <w:listSeparator w:val=";"/>
  <w14:docId w14:val="75786F03"/>
  <w14:defaultImageDpi w14:val="32767"/>
  <w15:chartTrackingRefBased/>
  <w15:docId w15:val="{866B6C5E-60D3-0B49-9175-BF9037F5B8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fi-FI"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ali">
    <w:name w:val="Normal"/>
    <w:qFormat/>
    <w:rsid w:val="007C7859"/>
    <w:pPr>
      <w:spacing w:after="160" w:line="259" w:lineRule="auto"/>
    </w:pPr>
    <w:rPr>
      <w:kern w:val="0"/>
      <w:sz w:val="22"/>
      <w:szCs w:val="22"/>
      <w14:ligatures w14:val="none"/>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1</Words>
  <Characters>341</Characters>
  <Application>Microsoft Office Word</Application>
  <DocSecurity>0</DocSecurity>
  <Lines>2</Lines>
  <Paragraphs>1</Paragraphs>
  <ScaleCrop>false</ScaleCrop>
  <Company/>
  <LinksUpToDate>false</LinksUpToDate>
  <CharactersWithSpaces>3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lle Immonen</dc:creator>
  <cp:keywords/>
  <dc:description/>
  <cp:lastModifiedBy>Ville Immonen</cp:lastModifiedBy>
  <cp:revision>2</cp:revision>
  <dcterms:created xsi:type="dcterms:W3CDTF">2024-02-11T11:35:00Z</dcterms:created>
  <dcterms:modified xsi:type="dcterms:W3CDTF">2024-02-14T15:40:00Z</dcterms:modified>
</cp:coreProperties>
</file>